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7091" w:rsidRPr="002B7B36" w:rsidRDefault="006978C0" w:rsidP="00E47091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352945145"/>
      <w:r>
        <w:rPr>
          <w:rFonts w:ascii="Times New Roman" w:hAnsi="Times New Roman" w:cs="Times New Roman"/>
          <w:b/>
          <w:color w:val="auto"/>
          <w:sz w:val="24"/>
          <w:szCs w:val="24"/>
        </w:rPr>
        <w:t>B</w:t>
      </w:r>
      <w:bookmarkStart w:id="1" w:name="_GoBack"/>
      <w:bookmarkEnd w:id="1"/>
      <w:r w:rsidR="00E47091" w:rsidRPr="002B7B36">
        <w:rPr>
          <w:rFonts w:ascii="Times New Roman" w:hAnsi="Times New Roman" w:cs="Times New Roman"/>
          <w:b/>
          <w:color w:val="auto"/>
          <w:sz w:val="24"/>
          <w:szCs w:val="24"/>
        </w:rPr>
        <w:t>. Electronic Database Search Strategy</w:t>
      </w:r>
      <w:bookmarkEnd w:id="0"/>
    </w:p>
    <w:p w:rsidR="00E47091" w:rsidRDefault="00E47091" w:rsidP="00E47091">
      <w:pPr>
        <w:rPr>
          <w:rFonts w:ascii="Times New Roman" w:hAnsi="Times New Roman" w:cs="Times New Roman"/>
          <w:b/>
        </w:rPr>
      </w:pPr>
    </w:p>
    <w:p w:rsidR="00E47091" w:rsidRPr="00171EF9" w:rsidRDefault="00E47091" w:rsidP="00E47091">
      <w:pPr>
        <w:rPr>
          <w:b/>
        </w:rPr>
      </w:pPr>
      <w:r w:rsidRPr="00171EF9">
        <w:rPr>
          <w:b/>
        </w:rPr>
        <w:t>MEDLINE</w:t>
      </w:r>
      <w:r w:rsidRPr="00327B25">
        <w:rPr>
          <w:vertAlign w:val="superscript"/>
        </w:rPr>
        <w:t>a</w:t>
      </w:r>
    </w:p>
    <w:p w:rsidR="00E47091" w:rsidRDefault="00E47091" w:rsidP="00E4709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E47091" w:rsidTr="00755209">
        <w:tc>
          <w:tcPr>
            <w:tcW w:w="8856" w:type="dxa"/>
          </w:tcPr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     length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     height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     weight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     size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     stature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6     bmi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7     "body mass index"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8     "head circumference"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9     "body composition"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0     anthropometr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1     stunt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2     underweight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3     overweight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4     1 or 2 or 3 or 4 or 5 or 6 or 7 or 8 or 9 or 10 or 11 or 12 or 13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5     grow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6     chang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7     velocit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8     trajector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9     pattern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0     gain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1     rate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2     slope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3     falter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4     increment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5     accretion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6     accrual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7     curve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8     ("catch-up" or "catch up")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9     ("catch-down" or "catch down")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0     15 or 16 or 17 or 18 or 19 or 20 or 21 or 22 or 23 or 24 or 25 or 26 or 27 or 28 or 29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1     ((length or height or weight or size or stature or bmi or "body mass index" or "head circumference" or "body composition" or anthropometr* or stunt* or underweight or overweight) adj3 (grow* or chang* or velocit* or trajector* or pattern* or gain* or rate* or slope* or falter* or increment* or accretion* or accrual* or curve* or ("catch-up" or "catch up") or ("catch-down" or "catch down")))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2     (grow* adj3 falter*)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3     (grow* adj3 (trajector* or velocit* or pattern* or curve*))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4     31 or 32 or 33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5     infan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6     child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7     toddler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8     preschool*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9     (baby or babies)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0     (boy* or girl*)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1     postnatal.tw,kf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2     35 or 36 or 37 or 38 or 39 or 40 or 41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3     34 and 42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4     cohort studies/ or longitudinal studies/ or follow-up studies/ or observational studies/ or prospective studies/ or retrospective studies/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5     randomized controlled trial.pt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6     controlled clinical trial.pt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 xml:space="preserve">47     placebo.ab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8     clinical trials as topic.sh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9     randomly.ab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0     trial.ti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1     45 or 46 or 47 or 48 or 49 or 50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2     51 not 44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3     review.pt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4     "systematic review".pt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5     53 or 54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6     52 not 55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7     43 and 56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8     exp animals/ not humans.sh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9     57 not 58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60     cross-sectional studies/ or case-control studies/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61     59 not 60 </w:t>
            </w:r>
          </w:p>
          <w:p w:rsidR="00E47091" w:rsidRDefault="00E47091" w:rsidP="00755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62     limit 61 to english language </w:t>
            </w:r>
          </w:p>
        </w:tc>
      </w:tr>
    </w:tbl>
    <w:p w:rsidR="00E47091" w:rsidRPr="00E12A3C" w:rsidRDefault="00E47091" w:rsidP="00E47091">
      <w:pPr>
        <w:rPr>
          <w:rFonts w:ascii="Times New Roman" w:hAnsi="Times New Roman" w:cs="Times New Roman"/>
          <w:sz w:val="20"/>
          <w:szCs w:val="20"/>
        </w:rPr>
      </w:pPr>
      <w:r w:rsidRPr="00E12A3C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ead circumference was included to increase the sensitivity of the search for any articles related to child growth/anthropometry, even though it was not analyzed as an anthropometric parameter in the review. </w:t>
      </w:r>
    </w:p>
    <w:p w:rsidR="00E47091" w:rsidRPr="002B7B36" w:rsidRDefault="00E47091" w:rsidP="00E47091">
      <w:pPr>
        <w:rPr>
          <w:rFonts w:ascii="Times New Roman" w:hAnsi="Times New Roman" w:cs="Times New Roman"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Default="00E47091" w:rsidP="00E47091">
      <w:pPr>
        <w:rPr>
          <w:rFonts w:ascii="Times New Roman" w:hAnsi="Times New Roman" w:cs="Times New Roman"/>
          <w:b/>
          <w:sz w:val="20"/>
          <w:szCs w:val="20"/>
        </w:rPr>
      </w:pPr>
    </w:p>
    <w:p w:rsidR="00E47091" w:rsidRPr="00171EF9" w:rsidRDefault="00E47091" w:rsidP="00E47091">
      <w:pPr>
        <w:rPr>
          <w:b/>
        </w:rPr>
      </w:pPr>
      <w:r w:rsidRPr="00171EF9">
        <w:rPr>
          <w:b/>
        </w:rPr>
        <w:t>EMBASE</w:t>
      </w:r>
      <w:r w:rsidRPr="0040732E">
        <w:rPr>
          <w:vertAlign w:val="superscript"/>
        </w:rPr>
        <w:t>a</w:t>
      </w:r>
    </w:p>
    <w:p w:rsidR="00E47091" w:rsidRDefault="00E47091" w:rsidP="00E4709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E47091" w:rsidTr="00755209">
        <w:tc>
          <w:tcPr>
            <w:tcW w:w="8856" w:type="dxa"/>
          </w:tcPr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     length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     height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     weight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     size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     stature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6     bmi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7     "body mass index"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8     "head circumference"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9     "body composition"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0     anthropometr*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1     stunt*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2     underweight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3     overweight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4     1 or 2 or 3 or 4 or 5 or 6 or 7 or 8 or 9 or 10 or 11 or 12 or 13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5     grow*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16     chang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17     velocit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18     trajector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19     pattern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20     gain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21     curve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22     rate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23     slope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24     falter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25     increment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26     accretion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27     accrual*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28     ("catch-up" or "catch up")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9     ("catch-down" or "catch down")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0     15 or 16 or 17 or 18 or 19 or 20 or 21 or 22 or 23 or 24 or 25 or 26 or 27 or 28 or 29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1     ((length or height or weight or size or stature or bmi or "body mass index" or "head circumference" or "body composition" or anthropometr* or stunt* or underweight or overweight) adj3 (grow* or chang* or velocit* or trajector* or pattern* or gain* or curve* or rate* or slope* or falter* or increment* or accretion* or accrual* or ("catch-up" or "catch up") or ("catch-down" or "catch down")))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2     (grow* adj3 falter*)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3     (grow* adj3 (trajector* or velocit* or pattern* or rate* or curve*))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4     31 or 32 or 33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5     infan*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6     child*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7     toddler*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8     preschool*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9     (baby or babies).tw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40     (boy* or girl*)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41     postnatal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42     35 or 36 or 37 or 38 or 39 or 40 or 41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43     34 and 42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44     ("cohort stud*" or "longitudinal stud*" or "follow-up stud*" or "observational stud*" or "prospective stud*" or "retrospective stud*")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5     randomized controlled trial.pt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6     controlled clinical trial.pt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7     placebo.ab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8     randomly.ab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9     clinical trials as topic.sh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50     trial.ti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51     45 or 46 or 47 or 48 or 49 or 50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52     51 not 44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3     review.pt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4     "systematic review".pt.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55     53 or 54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56     52 not 55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57     43 and 56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58     exp animals/ not humans.sh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59     57 not 58 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>60     ("case-control studies" or "cross-sectional studies").tw.</w:t>
            </w:r>
          </w:p>
          <w:p w:rsidR="00E47091" w:rsidRPr="002B7B36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61     59 not 60 </w:t>
            </w:r>
          </w:p>
          <w:p w:rsidR="00E47091" w:rsidRPr="0040732E" w:rsidRDefault="00E47091" w:rsidP="00755209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2B7B3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62     limit 61 to english language </w:t>
            </w:r>
          </w:p>
        </w:tc>
      </w:tr>
    </w:tbl>
    <w:p w:rsidR="00E47091" w:rsidRPr="00E12A3C" w:rsidRDefault="00E47091" w:rsidP="00E47091">
      <w:pPr>
        <w:rPr>
          <w:rFonts w:ascii="Times New Roman" w:hAnsi="Times New Roman" w:cs="Times New Roman"/>
          <w:sz w:val="20"/>
          <w:szCs w:val="20"/>
        </w:rPr>
      </w:pPr>
      <w:r w:rsidRPr="00E12A3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Head circumference was included to increase the sensitivity of the search for any articles related to child growth/anthropometry, even though it was not analyzed as an anthropometric parameter in the review. </w:t>
      </w:r>
    </w:p>
    <w:p w:rsidR="005B7625" w:rsidRDefault="006978C0"/>
    <w:sectPr w:rsidR="005B76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091"/>
    <w:rsid w:val="00695566"/>
    <w:rsid w:val="006978C0"/>
    <w:rsid w:val="007756D1"/>
    <w:rsid w:val="00AC2F25"/>
    <w:rsid w:val="00BA01CB"/>
    <w:rsid w:val="00E47091"/>
    <w:rsid w:val="00E7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0AF6B"/>
  <w15:chartTrackingRefBased/>
  <w15:docId w15:val="{C90557BD-566F-4CE5-8BA8-ADBBF74D5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7091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09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E47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4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ung</dc:creator>
  <cp:keywords/>
  <dc:description/>
  <cp:lastModifiedBy>michael leung</cp:lastModifiedBy>
  <cp:revision>2</cp:revision>
  <dcterms:created xsi:type="dcterms:W3CDTF">2017-12-07T17:34:00Z</dcterms:created>
  <dcterms:modified xsi:type="dcterms:W3CDTF">2018-03-08T23:20:00Z</dcterms:modified>
</cp:coreProperties>
</file>